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EBA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84315CC" wp14:editId="60A7DFD7">
                <wp:simplePos x="0" y="0"/>
                <wp:positionH relativeFrom="column">
                  <wp:posOffset>-399415</wp:posOffset>
                </wp:positionH>
                <wp:positionV relativeFrom="paragraph">
                  <wp:posOffset>193675</wp:posOffset>
                </wp:positionV>
                <wp:extent cx="6648450" cy="5029200"/>
                <wp:effectExtent l="0" t="0" r="19050" b="1905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EBA" w:rsidRDefault="00A95EBA" w:rsidP="00A95EBA">
                            <w:pPr>
                              <w:pStyle w:val="Caption"/>
                            </w:pPr>
                            <w:r>
                              <w:t>Table S</w:t>
                            </w:r>
                            <w:r w:rsidR="00CB291F">
                              <w:t>13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</w:t>
                            </w:r>
                            <w:r w:rsidR="00D57268">
                              <w:t xml:space="preserve">Black </w:t>
                            </w:r>
                            <w:r w:rsidR="001D65BA">
                              <w:t>Fem</w:t>
                            </w:r>
                            <w:r w:rsidR="00D57268">
                              <w:t>ales</w:t>
                            </w:r>
                            <w:r w:rsidR="008424B6">
                              <w:t xml:space="preserve"> Ag</w:t>
                            </w:r>
                            <w:r>
                              <w:t xml:space="preserve">es 8-85 for </w:t>
                            </w:r>
                            <w:r w:rsidR="009D5157">
                              <w:t>Total Body</w:t>
                            </w:r>
                            <w:r>
                              <w:t xml:space="preserve"> </w:t>
                            </w:r>
                            <w:r w:rsidR="001D65BA">
                              <w:t>F</w:t>
                            </w:r>
                            <w:r>
                              <w:t>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1D65BA" w:rsidP="00D57268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</w:t>
                                  </w:r>
                                  <w:r w:rsidR="00A95EBA"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s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6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4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6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7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1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3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5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823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4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8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1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4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0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4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805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3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2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4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0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7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3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0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623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2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5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8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5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4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12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1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7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1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0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0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7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8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884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9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3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4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5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2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1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068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0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1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5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9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7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4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238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5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0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5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8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9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557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8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4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0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4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726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7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5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8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6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781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3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9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8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2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9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5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769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4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1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5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2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5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721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6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29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3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7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3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5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652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6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7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4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5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9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5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5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574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6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8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5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7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0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6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5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93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7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9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7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8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2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7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14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7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1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0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7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339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8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2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9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1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8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270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8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3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0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2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5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9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207</w:t>
                                  </w:r>
                                </w:p>
                              </w:tc>
                            </w:tr>
                            <w:tr w:rsidR="001D65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Pr="00D55095" w:rsidRDefault="001D65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9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4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1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3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9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D65BA" w:rsidRDefault="001D65B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151</w:t>
                                  </w:r>
                                </w:p>
                              </w:tc>
                            </w:tr>
                            <w:tr w:rsidR="00A95EBA" w:rsidRPr="00D55095" w:rsidTr="00E03F1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A95EBA" w:rsidRDefault="00A95EBA" w:rsidP="00A95EB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15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JTd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l9gpwzT2&#10;6EkMgXyAgRSRnt76Er0eLfqFAa+xzalUb++B//DEwLZjZi9unYO+E6zB9KbxZXb1dMTxEaTuv0CD&#10;YdghQAIaWqcjd8gGQXRs0+nSmpgKx8vFYraczdHE0TbPixU2P8Vg5fNz63z4JECTKFTUYe8TPDve&#10;+xDTYeWzS4zmQclmJ5VKitvXW+XIkeGc7NJ3Rv/DTRnSV3Q1L+YjA6+A0DLgwCupkfE8fjEOKyNv&#10;H02T5MCkGmVMWZkzkZG7kcUw1AM6RnZraE5IqYNxsHERUejA/aKkx6GuqP95YE5Qoj4bbMtqOpvF&#10;LUjKbP6+QMVdW+prCzMcoSoaKBnFbRg352Cd3HcYaRwEA7fYylYmkl+yOueNg5u4Py9Z3IxrPXm9&#10;/Ao2vwEAAP//AwBQSwMEFAAGAAgAAAAhABdIIK/gAAAACgEAAA8AAABkcnMvZG93bnJldi54bWxM&#10;j8FOwzAQRO9I/IO1SFxQ69TQKg3ZVFUF4tzChZsbb5OIeJ3EbpPy9ZgTHFfzNPM230y2FRcafOMY&#10;YTFPQBCXzjRcIXy8v85SED5oNrp1TAhX8rApbm9ynRk38p4uh1CJWMI+0wh1CF0mpS9rstrPXUcc&#10;s5MbrA7xHCppBj3GcttKlSQraXXDcaHWHe1qKr8OZ4vgxperddQn6uHz277ttv3+pHrE+7tp+wwi&#10;0BT+YPjVj+pQRKejO7PxokWYrdQ6ogiPyRJEBNbp0wLEESFVagmyyOX/F4ofAAAA//8DAFBLAQIt&#10;ABQABgAIAAAAIQC2gziS/gAAAOEBAAATAAAAAAAAAAAAAAAAAAAAAABbQ29udGVudF9UeXBlc10u&#10;eG1sUEsBAi0AFAAGAAgAAAAhADj9If/WAAAAlAEAAAsAAAAAAAAAAAAAAAAALwEAAF9yZWxzLy5y&#10;ZWxzUEsBAi0AFAAGAAgAAAAhAMcAlN0lAgAAUgQAAA4AAAAAAAAAAAAAAAAALgIAAGRycy9lMm9E&#10;b2MueG1sUEsBAi0AFAAGAAgAAAAhABdIIK/gAAAACgEAAA8AAAAAAAAAAAAAAAAAfwQAAGRycy9k&#10;b3ducmV2LnhtbFBLBQYAAAAABAAEAPMAAACMBQAAAAA=&#10;" o:allowoverlap="f" strokecolor="white">
                <v:textbox>
                  <w:txbxContent>
                    <w:p w:rsidR="00A95EBA" w:rsidRDefault="00A95EBA" w:rsidP="00A95EBA">
                      <w:pPr>
                        <w:pStyle w:val="Caption"/>
                      </w:pPr>
                      <w:r>
                        <w:t>Table S</w:t>
                      </w:r>
                      <w:r w:rsidR="00CB291F">
                        <w:t>13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</w:t>
                      </w:r>
                      <w:r w:rsidR="00D57268">
                        <w:t xml:space="preserve">Black </w:t>
                      </w:r>
                      <w:r w:rsidR="001D65BA">
                        <w:t>Fem</w:t>
                      </w:r>
                      <w:r w:rsidR="00D57268">
                        <w:t>ales</w:t>
                      </w:r>
                      <w:r w:rsidR="008424B6">
                        <w:t xml:space="preserve"> Ag</w:t>
                      </w:r>
                      <w:r>
                        <w:t xml:space="preserve">es 8-85 for </w:t>
                      </w:r>
                      <w:r w:rsidR="009D5157">
                        <w:t>Total Body</w:t>
                      </w:r>
                      <w:r>
                        <w:t xml:space="preserve"> </w:t>
                      </w:r>
                      <w:r w:rsidR="001D65BA">
                        <w:t>F</w:t>
                      </w:r>
                      <w:r>
                        <w:t>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1D65BA" w:rsidP="00D57268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</w:t>
                            </w:r>
                            <w:r w:rsidR="00A95EBA"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les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6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4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6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7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1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3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5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823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4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8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1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4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0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4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805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3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2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4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0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7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3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0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623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2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5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8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5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4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12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1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7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1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0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0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7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8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884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9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3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4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5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2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1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068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0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1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5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9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7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4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238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5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0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5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8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9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557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8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4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0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4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726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7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5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8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6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781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3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9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8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2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9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5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769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4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1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5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2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5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721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6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29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3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7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3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5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652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6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7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4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5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9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5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5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574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6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8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5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7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0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6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5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93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7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9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7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8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2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7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14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7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1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0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7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339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8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2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9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1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8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270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8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3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0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2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5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9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207</w:t>
                            </w:r>
                          </w:p>
                        </w:tc>
                      </w:tr>
                      <w:tr w:rsidR="001D65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Pr="00D55095" w:rsidRDefault="001D65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9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4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1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3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9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D65BA" w:rsidRDefault="001D65B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151</w:t>
                            </w:r>
                          </w:p>
                        </w:tc>
                      </w:tr>
                      <w:tr w:rsidR="00A95EBA" w:rsidRPr="00D55095" w:rsidTr="00E03F1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A95EBA" w:rsidRDefault="00A95EBA" w:rsidP="00A95EB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724BC"/>
    <w:rsid w:val="001A21B7"/>
    <w:rsid w:val="001A65A8"/>
    <w:rsid w:val="001D65BA"/>
    <w:rsid w:val="001F00CA"/>
    <w:rsid w:val="002104E0"/>
    <w:rsid w:val="002106C2"/>
    <w:rsid w:val="00214346"/>
    <w:rsid w:val="002173DA"/>
    <w:rsid w:val="002A20C3"/>
    <w:rsid w:val="002D26D2"/>
    <w:rsid w:val="002F4E7E"/>
    <w:rsid w:val="002F6AE3"/>
    <w:rsid w:val="003403C3"/>
    <w:rsid w:val="00380322"/>
    <w:rsid w:val="00380BC1"/>
    <w:rsid w:val="003A3BE9"/>
    <w:rsid w:val="003D6988"/>
    <w:rsid w:val="003D742A"/>
    <w:rsid w:val="00423FC9"/>
    <w:rsid w:val="00427EE2"/>
    <w:rsid w:val="0043387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B234A"/>
    <w:rsid w:val="007C5B52"/>
    <w:rsid w:val="007E0144"/>
    <w:rsid w:val="00812A2C"/>
    <w:rsid w:val="00815CC7"/>
    <w:rsid w:val="00827B3A"/>
    <w:rsid w:val="008424B6"/>
    <w:rsid w:val="008531EB"/>
    <w:rsid w:val="00894E9B"/>
    <w:rsid w:val="0091694D"/>
    <w:rsid w:val="00961AA5"/>
    <w:rsid w:val="00973BE1"/>
    <w:rsid w:val="009A2F09"/>
    <w:rsid w:val="009D5157"/>
    <w:rsid w:val="00A447DE"/>
    <w:rsid w:val="00A516DC"/>
    <w:rsid w:val="00A52C41"/>
    <w:rsid w:val="00A633EC"/>
    <w:rsid w:val="00A75048"/>
    <w:rsid w:val="00A80CCD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291F"/>
    <w:rsid w:val="00CB3862"/>
    <w:rsid w:val="00CB4F5A"/>
    <w:rsid w:val="00CF0578"/>
    <w:rsid w:val="00D05600"/>
    <w:rsid w:val="00D15BB8"/>
    <w:rsid w:val="00D27771"/>
    <w:rsid w:val="00D33B65"/>
    <w:rsid w:val="00D55095"/>
    <w:rsid w:val="00D57268"/>
    <w:rsid w:val="00D80836"/>
    <w:rsid w:val="00D84E40"/>
    <w:rsid w:val="00D8691D"/>
    <w:rsid w:val="00D95C40"/>
    <w:rsid w:val="00E12FA1"/>
    <w:rsid w:val="00E17E50"/>
    <w:rsid w:val="00E5061B"/>
    <w:rsid w:val="00EA710E"/>
    <w:rsid w:val="00ED0772"/>
    <w:rsid w:val="00ED322B"/>
    <w:rsid w:val="00ED6EA3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7-26T19:31:00Z</dcterms:created>
  <dcterms:modified xsi:type="dcterms:W3CDTF">2016-07-28T22:15:00Z</dcterms:modified>
</cp:coreProperties>
</file>